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D59BF" w14:textId="1EC8B4E7" w:rsidR="008E3BAF" w:rsidRDefault="008E3BAF"/>
    <w:p w14:paraId="1AEC8C31" w14:textId="77777777" w:rsidR="008E3BAF" w:rsidRDefault="008E3BAF" w:rsidP="008E3BAF">
      <w:pPr>
        <w:pStyle w:val="Standard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7FCAFAFB" w14:textId="77777777" w:rsidR="008E3BAF" w:rsidRDefault="008E3BAF" w:rsidP="008E3BAF">
      <w:pPr>
        <w:pStyle w:val="Standard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</w:t>
      </w:r>
      <w:r>
        <w:rPr>
          <w:rFonts w:ascii="Arial" w:hAnsi="Arial" w:cs="Arial"/>
          <w:sz w:val="24"/>
          <w:szCs w:val="24"/>
        </w:rPr>
        <w:t xml:space="preserve">Effects of LPS and </w:t>
      </w:r>
      <w:proofErr w:type="spellStart"/>
      <w:r>
        <w:rPr>
          <w:rFonts w:ascii="Arial" w:hAnsi="Arial" w:cs="Arial"/>
          <w:sz w:val="24"/>
          <w:szCs w:val="24"/>
        </w:rPr>
        <w:t>AgNPs</w:t>
      </w:r>
      <w:proofErr w:type="spellEnd"/>
      <w:r>
        <w:rPr>
          <w:rFonts w:ascii="Arial" w:hAnsi="Arial" w:cs="Arial"/>
          <w:sz w:val="24"/>
          <w:szCs w:val="24"/>
        </w:rPr>
        <w:t>. Values are Estimated marginal means and Standard Error of Mean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5306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9"/>
        <w:gridCol w:w="1539"/>
        <w:gridCol w:w="1558"/>
        <w:gridCol w:w="1705"/>
        <w:gridCol w:w="849"/>
        <w:gridCol w:w="849"/>
        <w:gridCol w:w="1299"/>
      </w:tblGrid>
      <w:tr w:rsidR="008E3BAF" w14:paraId="09EC5C9A" w14:textId="77777777" w:rsidTr="00E24919">
        <w:trPr>
          <w:cantSplit/>
        </w:trPr>
        <w:tc>
          <w:tcPr>
            <w:tcW w:w="1187" w:type="pct"/>
            <w:vMerge w:val="restart"/>
            <w:tcBorders>
              <w:right w:val="single" w:sz="4" w:space="0" w:color="auto"/>
            </w:tcBorders>
            <w:shd w:val="clear" w:color="auto" w:fill="E7E6E6"/>
            <w:vAlign w:val="bottom"/>
          </w:tcPr>
          <w:p w14:paraId="290B5E74" w14:textId="77777777" w:rsidR="008E3BAF" w:rsidRDefault="008E3BAF" w:rsidP="00E24919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346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43357F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65" w:type="pct"/>
            <w:gridSpan w:val="3"/>
            <w:vMerge w:val="restart"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30C17D3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E3BAF" w14:paraId="51A9E25F" w14:textId="77777777" w:rsidTr="00E24919">
        <w:trPr>
          <w:cantSplit/>
          <w:trHeight w:val="230"/>
        </w:trPr>
        <w:tc>
          <w:tcPr>
            <w:tcW w:w="1187" w:type="pct"/>
            <w:vMerge/>
            <w:tcBorders>
              <w:right w:val="single" w:sz="4" w:space="0" w:color="auto"/>
            </w:tcBorders>
            <w:shd w:val="clear" w:color="auto" w:fill="E7E6E6"/>
            <w:vAlign w:val="bottom"/>
          </w:tcPr>
          <w:p w14:paraId="4BA94255" w14:textId="77777777" w:rsidR="008E3BAF" w:rsidRDefault="008E3BAF" w:rsidP="00E24919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7628E2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76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AF4F8E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gNP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3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2FDF51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1465" w:type="pct"/>
            <w:gridSpan w:val="3"/>
            <w:vMerge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63AF284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E3BAF" w14:paraId="6B0F5CEA" w14:textId="77777777" w:rsidTr="00E24919">
        <w:trPr>
          <w:cantSplit/>
        </w:trPr>
        <w:tc>
          <w:tcPr>
            <w:tcW w:w="118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/>
            <w:vAlign w:val="bottom"/>
          </w:tcPr>
          <w:p w14:paraId="7D5E4387" w14:textId="77777777" w:rsidR="008E3BAF" w:rsidRDefault="008E3BAF" w:rsidP="00E24919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4519D4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A0AD9B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D4E710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5" w:type="pct"/>
            <w:tcBorders>
              <w:left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552306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T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D1858C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6A12B75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</w:tr>
      <w:tr w:rsidR="008E3BAF" w14:paraId="1A83E324" w14:textId="77777777" w:rsidTr="00E24919">
        <w:trPr>
          <w:cantSplit/>
        </w:trPr>
        <w:tc>
          <w:tcPr>
            <w:tcW w:w="1187" w:type="pct"/>
            <w:tcBorders>
              <w:top w:val="single" w:sz="4" w:space="0" w:color="auto"/>
              <w:right w:val="single" w:sz="4" w:space="0" w:color="auto"/>
            </w:tcBorders>
            <w:shd w:val="clear" w:color="auto" w:fill="E0E0E0"/>
          </w:tcPr>
          <w:p w14:paraId="476C699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olume (µL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1B344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7.77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4.99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B03AC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1.5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2.53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CC326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4.6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8.8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2B7275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6BE5E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5EBCF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8E3BAF" w14:paraId="4AE52F28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50AD914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centratio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AB294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.6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9.92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5B9CD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95b±14.82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9D2E0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7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19.05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3FBFD1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252A265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5D0CB0B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8E3BAF" w14:paraId="73093495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554EEBF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ti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BF6C2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4CC9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498E1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DC6B3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2909B73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4C635C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4B7D6EE9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4333218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otilit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9B0DF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2A9B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E5E98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3C0F1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1D1CEB8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983AC7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6E2A59E1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2614B45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CL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57435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9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3.41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BE993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.6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4.98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080F6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.3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4.91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4375A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3063B7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012471B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8E3BAF" w14:paraId="63EDBE2A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69C710F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DA SP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E38FD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12852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37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ACC4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28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CCD3E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3DE94F2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3A8D908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1D3FA264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32A5438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D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mo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1C459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30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A6B0D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59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DBBD3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37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F5CF6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2226AA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5D62400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400E9D5B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2D45993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D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149AD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860B1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64666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a±0.05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B8FFE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123DA78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2505D0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36C299BF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0BB7798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P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BE4F9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.8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2.37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FF3C8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5.40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0D7A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0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6.09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1D599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3B02B38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1ADE1F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764101C8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6291062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P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A526B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a±0.04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CADE3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BFCE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5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E2461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CA6E8B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5A39CB8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09AFE37F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36EE416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FEE0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1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4.66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6C363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6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6.27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68157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0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6.24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0C9FB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2B582AB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706C66C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786D887F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3BB734B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DFF1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.3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8.45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DFC81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3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10.80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0BA66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6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10.02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9FC3A1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C4CD79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3AF8DE1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403ED42F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1D1A766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SP (µM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3D60C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1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2.31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B77D5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3.96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4FC5B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0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4.54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612B9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13D304F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21727D5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4FD5B87F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455EF2A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mol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ell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8FD9D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08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A5F46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29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9D528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18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73F9B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463F678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09745B0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2C941463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5513B18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6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8DAC1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10668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5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39C69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83A91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09FB312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049A3FF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68F124C7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47DEDBE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8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A700C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D51C7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20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B2FDF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16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C4DD2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E65938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49DAC62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7619B76E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061CD93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NF-α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*</w:t>
            </w:r>
            <w:proofErr w:type="gramEnd"/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C69EB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00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C312F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0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A803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0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0D4AD1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1A005A2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1A8EDF5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6DB34C02" w14:textId="77777777" w:rsidTr="00E24919">
        <w:trPr>
          <w:cantSplit/>
        </w:trPr>
        <w:tc>
          <w:tcPr>
            <w:tcW w:w="1187" w:type="pct"/>
            <w:tcBorders>
              <w:right w:val="single" w:sz="4" w:space="0" w:color="auto"/>
            </w:tcBorders>
            <w:shd w:val="clear" w:color="auto" w:fill="E0E0E0"/>
          </w:tcPr>
          <w:p w14:paraId="539F001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1β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D2E8B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36</w:t>
            </w:r>
          </w:p>
        </w:tc>
        <w:tc>
          <w:tcPr>
            <w:tcW w:w="761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35979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84</w:t>
            </w:r>
          </w:p>
        </w:tc>
        <w:tc>
          <w:tcPr>
            <w:tcW w:w="83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04FB5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74</w:t>
            </w:r>
          </w:p>
        </w:tc>
        <w:tc>
          <w:tcPr>
            <w:tcW w:w="415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2ABB4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15" w:type="pct"/>
            <w:shd w:val="clear" w:color="auto" w:fill="FFFFFF"/>
            <w:vAlign w:val="center"/>
          </w:tcPr>
          <w:p w14:paraId="6260677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276F238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1277D1A1" w14:textId="77777777" w:rsidR="008E3BAF" w:rsidRDefault="008E3BAF" w:rsidP="008E3BAF">
      <w:pPr>
        <w:spacing w:after="0"/>
        <w:rPr>
          <w:rFonts w:ascii="Arial" w:hAnsi="Arial" w:cs="Arial"/>
          <w:sz w:val="20"/>
          <w:szCs w:val="20"/>
          <w:lang w:val="en-GB"/>
        </w:rPr>
      </w:pPr>
      <w:bookmarkStart w:id="0" w:name="_Hlk36462798"/>
      <w:r>
        <w:rPr>
          <w:rFonts w:ascii="Arial" w:hAnsi="Arial" w:cs="Arial"/>
          <w:sz w:val="20"/>
          <w:szCs w:val="20"/>
          <w:lang w:val="en-GB"/>
        </w:rPr>
        <w:t>*back transformed values.</w:t>
      </w:r>
    </w:p>
    <w:p w14:paraId="19B1CC5B" w14:textId="77777777" w:rsidR="008E3BAF" w:rsidRDefault="008E3BAF" w:rsidP="008E3BAF">
      <w:pPr>
        <w:pStyle w:val="Standard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  <w:sectPr w:rsidR="008E3BAF">
          <w:pgSz w:w="11906" w:h="16838"/>
          <w:pgMar w:top="1417" w:right="1134" w:bottom="1134" w:left="1134" w:header="720" w:footer="720" w:gutter="0"/>
          <w:lnNumType w:countBy="1" w:distance="283" w:restart="continuous"/>
          <w:cols w:space="720"/>
        </w:sectPr>
      </w:pPr>
      <w:r>
        <w:rPr>
          <w:rFonts w:ascii="Arial" w:hAnsi="Arial" w:cs="Arial"/>
          <w:sz w:val="20"/>
          <w:szCs w:val="20"/>
          <w:lang w:val="en-GB"/>
        </w:rPr>
        <w:t>Values in the same row not sharing the same subscript are significantly different at P &lt; 0.05 (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idak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correction).</w:t>
      </w:r>
      <w:bookmarkEnd w:id="0"/>
    </w:p>
    <w:p w14:paraId="54F981BE" w14:textId="77777777" w:rsidR="008E3BAF" w:rsidRPr="00BC0F3A" w:rsidRDefault="008E3BAF" w:rsidP="008E3BAF">
      <w:pPr>
        <w:autoSpaceDE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Table S2. </w:t>
      </w:r>
      <w:r w:rsidRPr="00BC0F3A">
        <w:rPr>
          <w:rFonts w:ascii="Arial" w:hAnsi="Arial" w:cs="Arial"/>
          <w:sz w:val="24"/>
          <w:szCs w:val="24"/>
          <w:lang w:val="en-GB"/>
        </w:rPr>
        <w:t xml:space="preserve">Effects of NSAID and vit E on </w:t>
      </w:r>
      <w:proofErr w:type="spellStart"/>
      <w:r w:rsidRPr="00BC0F3A">
        <w:rPr>
          <w:rFonts w:ascii="Arial" w:hAnsi="Arial" w:cs="Arial"/>
          <w:sz w:val="24"/>
          <w:szCs w:val="24"/>
          <w:lang w:val="en-GB"/>
        </w:rPr>
        <w:t>AgNPs</w:t>
      </w:r>
      <w:proofErr w:type="spellEnd"/>
      <w:r w:rsidRPr="00BC0F3A">
        <w:rPr>
          <w:rFonts w:ascii="Arial" w:hAnsi="Arial" w:cs="Arial"/>
          <w:sz w:val="24"/>
          <w:szCs w:val="24"/>
          <w:lang w:val="en-GB"/>
        </w:rPr>
        <w:t xml:space="preserve"> -induced inflammation. Values are Estimated marginal means and Standard Error of Mean</w:t>
      </w:r>
    </w:p>
    <w:p w14:paraId="02F34931" w14:textId="77777777" w:rsidR="008E3BAF" w:rsidRDefault="008E3BAF" w:rsidP="008E3BAF">
      <w:pPr>
        <w:autoSpaceDE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5228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3"/>
        <w:gridCol w:w="1697"/>
        <w:gridCol w:w="1703"/>
        <w:gridCol w:w="1564"/>
        <w:gridCol w:w="734"/>
        <w:gridCol w:w="984"/>
        <w:gridCol w:w="1272"/>
      </w:tblGrid>
      <w:tr w:rsidR="008E3BAF" w14:paraId="470F2024" w14:textId="77777777" w:rsidTr="00E24919">
        <w:trPr>
          <w:cantSplit/>
        </w:trPr>
        <w:tc>
          <w:tcPr>
            <w:tcW w:w="1054" w:type="pct"/>
            <w:vMerge w:val="restart"/>
            <w:tcBorders>
              <w:right w:val="single" w:sz="4" w:space="0" w:color="auto"/>
            </w:tcBorders>
            <w:shd w:val="clear" w:color="auto" w:fill="E7E6E6"/>
            <w:vAlign w:val="bottom"/>
          </w:tcPr>
          <w:p w14:paraId="4A4B973F" w14:textId="77777777" w:rsidR="008E3BAF" w:rsidRDefault="008E3BAF" w:rsidP="00E24919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63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0F6197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83" w:type="pct"/>
            <w:gridSpan w:val="3"/>
            <w:vMerge w:val="restart"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0C3ACE7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E3BAF" w14:paraId="02E700D8" w14:textId="77777777" w:rsidTr="00E24919">
        <w:trPr>
          <w:cantSplit/>
          <w:trHeight w:val="230"/>
        </w:trPr>
        <w:tc>
          <w:tcPr>
            <w:tcW w:w="1054" w:type="pct"/>
            <w:vMerge/>
            <w:tcBorders>
              <w:right w:val="single" w:sz="4" w:space="0" w:color="auto"/>
            </w:tcBorders>
            <w:shd w:val="clear" w:color="auto" w:fill="E7E6E6"/>
            <w:vAlign w:val="bottom"/>
          </w:tcPr>
          <w:p w14:paraId="2A50E36A" w14:textId="77777777" w:rsidR="008E3BAF" w:rsidRDefault="008E3BAF" w:rsidP="00E24919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C31274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gNP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45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4BCE3D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gNP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+ NSAID</w:t>
            </w:r>
          </w:p>
        </w:tc>
        <w:tc>
          <w:tcPr>
            <w:tcW w:w="776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D7CFA6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gNP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+ Vit E</w:t>
            </w:r>
          </w:p>
        </w:tc>
        <w:tc>
          <w:tcPr>
            <w:tcW w:w="1483" w:type="pct"/>
            <w:gridSpan w:val="3"/>
            <w:vMerge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1EA0339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E3BAF" w14:paraId="4591F60F" w14:textId="77777777" w:rsidTr="00E24919">
        <w:trPr>
          <w:cantSplit/>
        </w:trPr>
        <w:tc>
          <w:tcPr>
            <w:tcW w:w="1054" w:type="pct"/>
            <w:vMerge/>
            <w:tcBorders>
              <w:right w:val="single" w:sz="4" w:space="0" w:color="auto"/>
            </w:tcBorders>
            <w:shd w:val="clear" w:color="auto" w:fill="E7E6E6"/>
            <w:vAlign w:val="bottom"/>
          </w:tcPr>
          <w:p w14:paraId="731816AA" w14:textId="77777777" w:rsidR="008E3BAF" w:rsidRDefault="008E3BAF" w:rsidP="00E24919">
            <w:pPr>
              <w:autoSpaceDE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E2A5A7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9DC73F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95ADA7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E7E6E6"/>
            <w:vAlign w:val="center"/>
          </w:tcPr>
          <w:p w14:paraId="0D7C2FD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T</w:t>
            </w:r>
          </w:p>
        </w:tc>
        <w:tc>
          <w:tcPr>
            <w:tcW w:w="488" w:type="pct"/>
            <w:shd w:val="clear" w:color="auto" w:fill="E7E6E6"/>
            <w:vAlign w:val="center"/>
          </w:tcPr>
          <w:p w14:paraId="7043594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631" w:type="pct"/>
            <w:shd w:val="clear" w:color="auto" w:fill="E7E6E6"/>
            <w:vAlign w:val="center"/>
          </w:tcPr>
          <w:p w14:paraId="62C5491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raction</w:t>
            </w:r>
          </w:p>
        </w:tc>
      </w:tr>
      <w:tr w:rsidR="008E3BAF" w14:paraId="522D2967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0B997D3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olume (µL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65395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2.1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12.46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55855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.1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27.84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E9201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.7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10.73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7FEE4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03E4622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6B951AA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2A887948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299A241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667D3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9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4.82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DF579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.1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8.79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2F175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.77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b</w:t>
            </w:r>
            <w:r>
              <w:rPr>
                <w:rFonts w:ascii="Arial" w:hAnsi="Arial" w:cs="Arial"/>
                <w:sz w:val="20"/>
                <w:szCs w:val="20"/>
              </w:rPr>
              <w:t>±7.95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9E366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5799B4D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3EBB17A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8E3BAF" w14:paraId="3EC037AA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50A1776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ti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6F7A3F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B1A11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D15B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6B7EA9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38AEC71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417C3D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00244BC2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6F244F9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otilit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0D739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1798A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483F1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A9624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612CCAB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0E697E7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440E108D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0B7B066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CL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B073D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.6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4.98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597EC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1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7.34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60736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.2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7.43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381FB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3024AB1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09C4200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37283B41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6A9DC0C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DA SP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FA283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37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E5216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.17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3FC72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21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C7453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48B6E4A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B6E07A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0DABFB62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1D75FF3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D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mo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CB8E5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59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21228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59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37983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47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D6A49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3875C47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18FF1A9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0F1EE7AE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19D7A0F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DA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mo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47E13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6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9752D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1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510E5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A015D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4072CB1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0EE555F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37D05A13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2FAAAB9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P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86A91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4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5.40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117EE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.7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4.52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3ED39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5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7.07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D490A8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6624898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2BC95E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522B74D4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4F1C4E7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P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FBE51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3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91128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80971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931233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2D2121B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6B1650E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14FFAAB0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682DD60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78FC2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6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6.27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D1DD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06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5.58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1E55C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9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4.11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CDDEF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5CEF15C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5B24272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7C9B8955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2F43E46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T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U/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9DFB5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0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10.82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BF193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.8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11.22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37DF3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9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8.22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7B720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77D2A56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67211E7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37D9CCE2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75F07F9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SP (µM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5C55B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6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3.96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5149C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9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3.74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888AF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3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3.38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483BF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27312D7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4AA646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03FCFF40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3995C64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rm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mol 10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ell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E56DC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29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B09A0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25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10A26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25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33304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7AD0962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2F1CEEAC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6CB516FC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1BD8E7A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6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3BF4B7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5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2804C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2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4BCFC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5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7014BD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59D856B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5B83DCA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173A6F81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7A3FA858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8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A4043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20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F033C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4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FEAF8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0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14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A1D41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5F53749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1FABA73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73DC4B4E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37D453C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NF-α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*</w:t>
            </w:r>
            <w:proofErr w:type="gramEnd"/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9E9756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0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0B83A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00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4857D1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00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5DE975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1BD20300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62C9D42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E3BAF" w14:paraId="7B882BE1" w14:textId="77777777" w:rsidTr="00E24919">
        <w:trPr>
          <w:cantSplit/>
        </w:trPr>
        <w:tc>
          <w:tcPr>
            <w:tcW w:w="1054" w:type="pct"/>
            <w:tcBorders>
              <w:right w:val="single" w:sz="4" w:space="0" w:color="auto"/>
            </w:tcBorders>
            <w:shd w:val="clear" w:color="auto" w:fill="E7E6E6"/>
          </w:tcPr>
          <w:p w14:paraId="6541F48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1β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2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4FEA4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21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±0.84</w:t>
            </w:r>
          </w:p>
        </w:tc>
        <w:tc>
          <w:tcPr>
            <w:tcW w:w="84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DBF8A4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2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±0.95</w:t>
            </w:r>
          </w:p>
        </w:tc>
        <w:tc>
          <w:tcPr>
            <w:tcW w:w="77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DE8AA9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18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>±0.85</w:t>
            </w:r>
          </w:p>
        </w:tc>
        <w:tc>
          <w:tcPr>
            <w:tcW w:w="364" w:type="pct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7A627E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88" w:type="pct"/>
            <w:shd w:val="clear" w:color="auto" w:fill="FFFFFF"/>
            <w:vAlign w:val="center"/>
          </w:tcPr>
          <w:p w14:paraId="6121413B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31" w:type="pct"/>
            <w:shd w:val="clear" w:color="auto" w:fill="FFFFFF"/>
            <w:vAlign w:val="center"/>
          </w:tcPr>
          <w:p w14:paraId="53D05CE2" w14:textId="77777777" w:rsidR="008E3BAF" w:rsidRDefault="008E3BAF" w:rsidP="00E24919">
            <w:pPr>
              <w:autoSpaceDE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2085884" w14:textId="77777777" w:rsidR="008E3BAF" w:rsidRDefault="008E3BAF" w:rsidP="008E3BAF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back transformed values.</w:t>
      </w:r>
    </w:p>
    <w:p w14:paraId="05388A83" w14:textId="77777777" w:rsidR="008E3BAF" w:rsidRPr="002D7C3B" w:rsidRDefault="008E3BAF" w:rsidP="008E3BAF">
      <w:pPr>
        <w:autoSpaceDE w:val="0"/>
        <w:adjustRightInd w:val="0"/>
        <w:spacing w:after="0" w:line="400" w:lineRule="atLeast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t>Values in the same row not sharing the same subscript are significantly different at P &lt; 0.05 (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idak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correction).</w:t>
      </w:r>
    </w:p>
    <w:p w14:paraId="65266CCC" w14:textId="77777777" w:rsidR="008E3BAF" w:rsidRDefault="008E3BAF" w:rsidP="008E3BAF">
      <w:pPr>
        <w:pStyle w:val="Standard"/>
        <w:jc w:val="both"/>
        <w:rPr>
          <w:rFonts w:ascii="Arial" w:hAnsi="Arial" w:cs="Arial"/>
          <w:sz w:val="24"/>
          <w:szCs w:val="24"/>
        </w:rPr>
      </w:pPr>
    </w:p>
    <w:p w14:paraId="14D0C475" w14:textId="77777777" w:rsidR="008E3BAF" w:rsidRPr="008E3BAF" w:rsidRDefault="008E3BAF">
      <w:pPr>
        <w:rPr>
          <w:lang w:val="en-US"/>
        </w:rPr>
      </w:pPr>
    </w:p>
    <w:sectPr w:rsidR="008E3BAF" w:rsidRPr="008E3B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AF"/>
    <w:rsid w:val="003E035E"/>
    <w:rsid w:val="008E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0B72C"/>
  <w15:chartTrackingRefBased/>
  <w15:docId w15:val="{0F324600-8A3E-4941-B6CA-08FA241B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8E3BAF"/>
    <w:pPr>
      <w:suppressAutoHyphens/>
      <w:autoSpaceDN w:val="0"/>
      <w:spacing w:after="0" w:line="276" w:lineRule="auto"/>
      <w:textAlignment w:val="baseline"/>
    </w:pPr>
    <w:rPr>
      <w:rFonts w:ascii="Calibri" w:eastAsia="SimSun" w:hAnsi="Calibri" w:cs="Tahoma"/>
      <w:kern w:val="3"/>
      <w:lang w:val="en-US" w:eastAsia="zh-TW"/>
    </w:rPr>
  </w:style>
  <w:style w:type="character" w:styleId="Numeroriga">
    <w:name w:val="line number"/>
    <w:basedOn w:val="Carpredefinitoparagrafo"/>
    <w:uiPriority w:val="99"/>
    <w:semiHidden/>
    <w:unhideWhenUsed/>
    <w:rsid w:val="008E3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attioli</dc:creator>
  <cp:keywords/>
  <dc:description/>
  <cp:lastModifiedBy>Simona Mattioli</cp:lastModifiedBy>
  <cp:revision>1</cp:revision>
  <dcterms:created xsi:type="dcterms:W3CDTF">2020-07-08T11:18:00Z</dcterms:created>
  <dcterms:modified xsi:type="dcterms:W3CDTF">2020-07-08T11:21:00Z</dcterms:modified>
</cp:coreProperties>
</file>